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4E4" w:rsidRPr="009C7074" w:rsidRDefault="001A2D3E">
      <w:pPr>
        <w:pStyle w:val="h1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Additional file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Table 1: List of colon-rectum cancer-related hospital diagnoses.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International Classification of Diseases 9th revision, version 2002. Effective in Italy since January 1, 2006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3 Malignant neoplasm of col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4 Malignant neoplasm of rectum, rectosigmoid junction, and an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8.8 Malignant neoplasm of specified parts of peritone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8.9 Malignant neoplasm of peritoneum,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9.0 Malignant neoplasm of intestinal tract, part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9.8 Malignant neoplasm of other sites of digestive system and intra-abdominal orga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59.9 Malignant neoplasm of ill-defined sites within the digestive organs and peritone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95.2 Malignant neoplasm of other and ill-defined sites of abdome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97.5 Secondary malignant neoplasm of large intestine and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197.7 Liver, specified as seconda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11.3 Benign neoplasm of col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11.4 Benign neoplasm of rectum and anal canal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30.3 Carcinoma in situ of col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30.4 Carcinoma in situ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30.5 Carcinoma in situ of anal canal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30.6 Carcinoma in situ of anus,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235.2 Neoplasms of uncertain behavior of stomach, intestines and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60.9 Unspecified intestinal obstructi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69.2 Stenosis of rectum and an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69.3 Hemorrhage of rectum and an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58.0 Radiothera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58.1 Encounter for chemotherapy and immunotherapy for neoplastic conditi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10.00 Personal history of malignant neoplasm of gastrointestinal tract,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10.05 Personal history of malignant neoplasm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10.06 Personal history of malignant neoplasm of rectum, rectosigmoid junction, and an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44.2 Ileostomy stat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44.3 Colostomy stat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55.2 Attention to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V55.3 Attention to colostomy</w:t>
      </w:r>
    </w:p>
    <w:p w:rsidR="002374E4" w:rsidRPr="009C7074" w:rsidRDefault="002374E4">
      <w:pPr>
        <w:pStyle w:val="h1"/>
        <w:rPr>
          <w:rFonts w:ascii="Times New Roman" w:hAnsi="Times New Roman" w:cs="Times New Roman"/>
        </w:rPr>
      </w:pP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Table 2: List of colon-rectum cancer-related hospital procedures.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International Classification of Diseases 9th revision, version 2002. Effective in Italy since January 1, 2006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0.11 Biopsy of lymphatic structur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lastRenderedPageBreak/>
        <w:t>40.24 Excision of inguinal lymph nod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 Diagnostic procedures on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1 Transabdominal endoscopy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2 Endoscopy of large intestine through artificial stoma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3 Colonosco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4 Flexible sigmoidosco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5 Closed [endoscopic] biopsy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6 Open biopsy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7 Intestinal biopsy, site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8 Other diagnostic procedures on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29 Other diagnostic procedures on intestine, site un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4 Local excision or destruction of lesion or tissue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41 Excision of lesion or tissue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42 Endoscopic polypectomy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43 Endoscopic destruction of other lesion or tissue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49 Other destruction of lesion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 Open and other partial excision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1 Open and other multiple segmental resection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2 Open and other cec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3 Open and other right hemicol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4 Open and other resection of transverse col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5 Open and other left hemicol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6 Open and other sigmoid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79 Other and unspecified partial excision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8 Total intra-abdominal col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 Intestinal anastomosi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0 ntestinal anastomosis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1 Small-to-small intestinal anastomosi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2 Anastomosis of small intestine to rectal stump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3 Other small-to-large intestinal anastomosi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4 Large-to-large intestinal anastomosi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5.95 Anastomosis to anu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01 Exteriorization of small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03 Exteriorization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04 Resection of exteriorized segment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1 Col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10 Colostomy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11 Temporary col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13 Permanent col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lastRenderedPageBreak/>
        <w:t>46.14 Delayed opening of col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0 Ileostomy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1 Temporary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2 Continent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3 Other permanent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24 Delayed opening of ile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4 Revision of intestinal stoma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40 Revision of intestinal stoma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41 Revision of stoma of small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42 Repair of pericolostomy hernia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43 Other revision of stoma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5 Closure of intestinal stoma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50 Closure of intestinal stoma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51 Closure of stoma of small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52 Closure of stoma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93 Revision of anastomosis of small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6.94 Revision of anastomosis of large intestin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 Diagnostic procedures on rectum, rectosigmoid and perirect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1 Transabdominal proctosigmoidosco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2 Proctosigmoidoscopy through artificial stoma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3 Rigid proctosigmoidosco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4 Closed [endoscopic] biopsy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5 Open biopsy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6 Biopsy of perirect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29 Other diagnostic procedures on rectum, rectosigmoid and perirect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 Local excision or destruction of lesion or tissue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1 Radical electrocoagulation of rectal lesion or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2 Other electrocoagulation of rectal lesion or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3 Destruction of rectal lesion or tissue by laser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4 Destruction of rectal lesion or tissue by cryosurg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5 Local excision of rectal lesion or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36 [Endoscopic] polypectomy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4 Pull-through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41 Soave submucosal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49 Other pull-through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5 Abdominoperineal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50 Abdominoperineal resection of the rectum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51 Laparoscopic abdominoperineal resection of the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lastRenderedPageBreak/>
        <w:t>48.52 Open abdominoperineal resection of the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59 Other abdominoperineal resection of the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 Other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1 Transsacral rectosigmoid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2 Anterior resection of rectum with synchronous col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3 Other anterior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4 Posterior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5 Duhamel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69 Other resection of rec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74 Rectorectos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76 Other proctopex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82 Excision of perirect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48.99 Other operations on rectum and perirect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0.22 Partial hepatec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0.29 Other destruction of lesion of liver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11 Exploratory laparotom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21 Laparosco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4 Excision or destruction of peritoneal tissu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5 Lysis of peritoneal adhesi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51 Laparoscopic lysis of peritoneal adhesi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59 Other lysis of peritoneal adhesi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73 Other repair of peritone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74 Other repair of omentum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54.75 Other repair of mesent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68.8 Pelvic eviscerati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 Radiothera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0 Infusion of liquid brachytherapy radioisotop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1 Superficial radiati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2 Orthovoltage radiati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3 Radioisotopic teleradiotherap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4 Teleradiotherapy using phot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5 Teleradiotherapy using electron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6 Teleradiotherapy of other particulate radiation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7 Implantation or insertion of radioactive element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8 Injection or instillation of radioisotopes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29 Other radiotherapeutic procedur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3 Stereotactic radiosurg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30 Stereotactic radiosurgery, not otherwise spec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31 Single source photon radiosurg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lastRenderedPageBreak/>
        <w:t>92.32 Multi-source photon radiosurg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33 Particulate radiosurgery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2.39 Stereotactic radiosurgery, not elsewhere classified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9.25 Injection or infusion of cancer chemotherapeutic substance</w:t>
      </w: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99.28 Injection or infusion of biological response modifier [BRM] as an antineoplastic agent</w:t>
      </w:r>
    </w:p>
    <w:p w:rsidR="002374E4" w:rsidRPr="009C7074" w:rsidRDefault="002374E4">
      <w:pPr>
        <w:pStyle w:val="h1"/>
        <w:rPr>
          <w:rFonts w:ascii="Times New Roman" w:hAnsi="Times New Roman" w:cs="Times New Roman"/>
        </w:rPr>
      </w:pPr>
    </w:p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>Table 3: Table of the more frequent Diagnosis Related Group codes related to colorectal cancer incidence cohorts 2000-2001.</w:t>
      </w:r>
    </w:p>
    <w:tbl>
      <w:tblPr>
        <w:tblW w:w="0" w:type="auto"/>
        <w:jc w:val="center"/>
        <w:tblBorders>
          <w:top w:val="single" w:sz="12" w:space="0" w:color="000001"/>
          <w:bottom w:val="single" w:sz="6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1454"/>
        <w:gridCol w:w="6569"/>
        <w:gridCol w:w="1037"/>
      </w:tblGrid>
      <w:tr w:rsidR="002374E4" w:rsidRPr="009C7074">
        <w:trPr>
          <w:cantSplit/>
          <w:tblHeader/>
          <w:jc w:val="center"/>
        </w:trPr>
        <w:tc>
          <w:tcPr>
            <w:tcW w:w="1454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RG_code</w:t>
            </w:r>
          </w:p>
        </w:tc>
        <w:tc>
          <w:tcPr>
            <w:tcW w:w="6569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RG_description</w:t>
            </w:r>
          </w:p>
        </w:tc>
        <w:tc>
          <w:tcPr>
            <w:tcW w:w="1037" w:type="dxa"/>
            <w:tcBorders>
              <w:top w:val="single" w:sz="12" w:space="0" w:color="000001"/>
              <w:bottom w:val="single" w:sz="6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st (Euros)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tcBorders>
              <w:top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410</w:t>
            </w:r>
          </w:p>
        </w:tc>
        <w:tc>
          <w:tcPr>
            <w:tcW w:w="6569" w:type="dxa"/>
            <w:tcBorders>
              <w:top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Chemotherapy without acute leukemia as secondary diagnosis</w:t>
            </w:r>
          </w:p>
        </w:tc>
        <w:tc>
          <w:tcPr>
            <w:tcW w:w="1037" w:type="dxa"/>
            <w:tcBorders>
              <w:top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838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Major small and large bowel procedures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5138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Major small and large bowel procedures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8789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Digestive malignancy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647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Digestive malignancy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944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Rectal resection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5836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Gastrointestinal obstruction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793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Other digestive system diagnoses, age &gt; 17,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845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Rectal resection with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8355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Malignancy of hepatobiliary sistem or pancrea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519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Red blood cells disorders age &gt;17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394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409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Radiotherapy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2846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656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Minor small and large bowel procedures without complications</w:t>
            </w:r>
          </w:p>
        </w:tc>
        <w:tc>
          <w:tcPr>
            <w:tcW w:w="10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3492</w:t>
            </w:r>
          </w:p>
        </w:tc>
      </w:tr>
      <w:tr w:rsidR="002374E4" w:rsidRPr="009C7074">
        <w:trPr>
          <w:cantSplit/>
          <w:tblHeader/>
          <w:jc w:val="center"/>
        </w:trPr>
        <w:tc>
          <w:tcPr>
            <w:tcW w:w="1454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center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466</w:t>
            </w:r>
          </w:p>
        </w:tc>
        <w:tc>
          <w:tcPr>
            <w:tcW w:w="6569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After care without history of malignancy as secondary diagnosis</w:t>
            </w:r>
          </w:p>
        </w:tc>
        <w:tc>
          <w:tcPr>
            <w:tcW w:w="1037" w:type="dxa"/>
            <w:tcBorders>
              <w:bottom w:val="single" w:sz="1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374E4" w:rsidRPr="009C7074" w:rsidRDefault="001A2D3E">
            <w:pPr>
              <w:jc w:val="right"/>
              <w:rPr>
                <w:rFonts w:ascii="Times New Roman" w:hAnsi="Times New Roman" w:cs="Times New Roman"/>
              </w:rPr>
            </w:pPr>
            <w:r w:rsidRPr="009C7074">
              <w:rPr>
                <w:rStyle w:val="simple"/>
                <w:rFonts w:ascii="Times New Roman" w:eastAsia="Times New Roman" w:hAnsi="Times New Roman" w:cs="Times New Roman"/>
                <w:sz w:val="22"/>
                <w:szCs w:val="22"/>
              </w:rPr>
              <w:t>1466</w:t>
            </w:r>
          </w:p>
        </w:tc>
      </w:tr>
    </w:tbl>
    <w:p w:rsidR="002374E4" w:rsidRPr="009C7074" w:rsidRDefault="001A2D3E">
      <w:pPr>
        <w:pStyle w:val="NormalWeb"/>
        <w:jc w:val="both"/>
        <w:rPr>
          <w:rFonts w:ascii="Times New Roman" w:hAnsi="Times New Roman" w:cs="Times New Roman"/>
        </w:rPr>
      </w:pPr>
      <w:r w:rsidRPr="009C7074">
        <w:rPr>
          <w:rFonts w:ascii="Times New Roman" w:hAnsi="Times New Roman" w:cs="Times New Roman"/>
        </w:rPr>
        <w:t xml:space="preserve">The table contains the list of the most frequent DRG codes (overall representing about </w:t>
      </w:r>
      <w:r w:rsidRPr="009C7074">
        <w:rPr>
          <w:rFonts w:ascii="Times New Roman" w:hAnsi="Times New Roman" w:cs="Times New Roman"/>
          <w:b/>
          <w:bCs/>
        </w:rPr>
        <w:t>80</w:t>
      </w:r>
      <w:r w:rsidRPr="009C7074">
        <w:rPr>
          <w:rFonts w:ascii="Times New Roman" w:hAnsi="Times New Roman" w:cs="Times New Roman"/>
        </w:rPr>
        <w:t>% of all cases) associated to colorectal cancer incidence cohorts 2000-2001. For each DRG [42] description and related reimbursement rate (cost in Euros) are also reported.</w:t>
      </w:r>
    </w:p>
    <w:sectPr w:rsidR="002374E4" w:rsidRPr="009C7074" w:rsidSect="002374E4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374E4"/>
    <w:rsid w:val="001A2D3E"/>
    <w:rsid w:val="002374E4"/>
    <w:rsid w:val="009C7074"/>
    <w:rsid w:val="00C73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74E4"/>
    <w:pPr>
      <w:widowControl w:val="0"/>
      <w:tabs>
        <w:tab w:val="left" w:pos="709"/>
      </w:tabs>
      <w:suppressAutoHyphens/>
    </w:pPr>
    <w:rPr>
      <w:rFonts w:ascii="Liberation Serif" w:eastAsia="Droid Sans Fallback" w:hAnsi="Liberation Serif" w:cs="Lohit Hindi"/>
      <w:color w:val="00000A"/>
      <w:sz w:val="24"/>
      <w:szCs w:val="24"/>
      <w:lang w:val="it-IT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2374E4"/>
  </w:style>
  <w:style w:type="paragraph" w:customStyle="1" w:styleId="Heading">
    <w:name w:val="Heading"/>
    <w:basedOn w:val="Normal"/>
    <w:next w:val="Textbody"/>
    <w:rsid w:val="002374E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2374E4"/>
    <w:pPr>
      <w:spacing w:after="120"/>
    </w:pPr>
  </w:style>
  <w:style w:type="paragraph" w:styleId="List">
    <w:name w:val="List"/>
    <w:basedOn w:val="Textbody"/>
    <w:rsid w:val="002374E4"/>
  </w:style>
  <w:style w:type="paragraph" w:styleId="Caption">
    <w:name w:val="caption"/>
    <w:basedOn w:val="Normal"/>
    <w:rsid w:val="002374E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2374E4"/>
    <w:pPr>
      <w:suppressLineNumbers/>
    </w:pPr>
  </w:style>
  <w:style w:type="paragraph" w:styleId="NormalWeb">
    <w:name w:val="Normal (Web)"/>
    <w:basedOn w:val="Normal"/>
    <w:rsid w:val="002374E4"/>
    <w:pPr>
      <w:spacing w:before="28" w:after="28"/>
    </w:pPr>
  </w:style>
  <w:style w:type="paragraph" w:customStyle="1" w:styleId="h1">
    <w:name w:val="h1"/>
    <w:basedOn w:val="Normal"/>
    <w:rsid w:val="002374E4"/>
    <w:pPr>
      <w:keepNext/>
      <w:spacing w:before="28" w:after="28"/>
    </w:pPr>
    <w:rPr>
      <w:b/>
      <w:bCs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8</Words>
  <Characters>7173</Characters>
  <Application>Microsoft Office Word</Application>
  <DocSecurity>0</DocSecurity>
  <Lines>59</Lines>
  <Paragraphs>16</Paragraphs>
  <ScaleCrop>false</ScaleCrop>
  <Company>SPi Global</Company>
  <LinksUpToDate>false</LinksUpToDate>
  <CharactersWithSpaces>8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li </dc:creator>
  <cp:lastModifiedBy>manoche</cp:lastModifiedBy>
  <cp:revision>2</cp:revision>
  <dcterms:created xsi:type="dcterms:W3CDTF">2013-07-01T14:14:00Z</dcterms:created>
  <dcterms:modified xsi:type="dcterms:W3CDTF">2013-07-02T02:12:00Z</dcterms:modified>
</cp:coreProperties>
</file>